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B11B6" w14:textId="675DEF64" w:rsidR="009C1F7C" w:rsidRPr="00EC499C" w:rsidRDefault="009C1F7C" w:rsidP="009C1F7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dditional file: T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3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 w:rsidRPr="00EC499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low-up mean intensity of infection (egg count) in the longitudinal survey sites by species, age group and Arm with 95% CIs.</w:t>
      </w:r>
    </w:p>
    <w:tbl>
      <w:tblPr>
        <w:tblW w:w="9720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980"/>
        <w:gridCol w:w="1980"/>
        <w:gridCol w:w="1890"/>
        <w:gridCol w:w="2340"/>
      </w:tblGrid>
      <w:tr w:rsidR="009C1F7C" w:rsidRPr="00EC499C" w14:paraId="6E638707" w14:textId="77777777" w:rsidTr="00531D67">
        <w:trPr>
          <w:trHeight w:val="260"/>
        </w:trPr>
        <w:tc>
          <w:tcPr>
            <w:tcW w:w="1530" w:type="dxa"/>
            <w:shd w:val="clear" w:color="auto" w:fill="auto"/>
            <w:vAlign w:val="bottom"/>
          </w:tcPr>
          <w:p w14:paraId="6DB33115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Hlk159487087"/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group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6ED4C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1 pilo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E5FB0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m 1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DD58B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FA0943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3</w:t>
            </w:r>
          </w:p>
        </w:tc>
      </w:tr>
      <w:tr w:rsidR="009C1F7C" w:rsidRPr="00EC499C" w14:paraId="74536842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40117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scaris lumbricoid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EA56F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1855F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A6E31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6199B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C1F7C" w:rsidRPr="00EC499C" w14:paraId="05CFCD29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D3973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5C56AB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(11.4,195.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75C17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.5(3.5,439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8C399D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(0.5,203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8B232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0.2(117.8,852.2)</w:t>
            </w:r>
          </w:p>
        </w:tc>
      </w:tr>
      <w:tr w:rsidR="009C1F7C" w:rsidRPr="00EC499C" w14:paraId="2FEFA82C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FE506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5F1CD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6(3.2,13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E332E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4(21.1,19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23F7D2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6(5,115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E70675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604(397.7,858.6) </w:t>
            </w:r>
          </w:p>
        </w:tc>
      </w:tr>
      <w:tr w:rsidR="009C1F7C" w:rsidRPr="00EC499C" w14:paraId="496494DD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3689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A04312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(0,25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39D7B1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(0,17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146615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(0.6,68.5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59D2A1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6.5(242.3,892.8)</w:t>
            </w:r>
          </w:p>
        </w:tc>
      </w:tr>
      <w:tr w:rsidR="009C1F7C" w:rsidRPr="00EC499C" w14:paraId="0C5E58E1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AFBA5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8BEC67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(6.7,121.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F8F4A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2(3.4,235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CD635B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(2.2,61.7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6993F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.6(284.2,860.2)</w:t>
            </w:r>
          </w:p>
        </w:tc>
      </w:tr>
      <w:tr w:rsidR="009C1F7C" w:rsidRPr="00EC499C" w14:paraId="3B8FC45D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8463AB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F045E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(0.6,2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B5896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7(10.8,253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6504E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(2.1,54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797BD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.8(218.2,665.9)</w:t>
            </w:r>
          </w:p>
        </w:tc>
      </w:tr>
      <w:tr w:rsidR="009C1F7C" w:rsidRPr="00EC499C" w14:paraId="75363747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CE98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kwor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48577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4FF4C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6F3961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F9476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C1F7C" w:rsidRPr="00EC499C" w14:paraId="48D98949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F38359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02BE2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(0,11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46C42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(0,4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E0C78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(0,0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53E73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(1.1,19)</w:t>
            </w:r>
          </w:p>
        </w:tc>
      </w:tr>
      <w:tr w:rsidR="009C1F7C" w:rsidRPr="00EC499C" w14:paraId="41954801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7495B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A0E319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(0.1,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3530D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(0,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9E89C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(0.2,1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189EE9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(0.1,2.4)</w:t>
            </w:r>
          </w:p>
        </w:tc>
      </w:tr>
      <w:tr w:rsidR="009C1F7C" w:rsidRPr="00EC499C" w14:paraId="5EB0ADDB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F835D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364D0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(0,8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35C9CD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BA98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(0.1,1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F32A75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(0.7,8.4)</w:t>
            </w:r>
          </w:p>
        </w:tc>
      </w:tr>
      <w:tr w:rsidR="009C1F7C" w:rsidRPr="00EC499C" w14:paraId="126A6E45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0AA55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76D5D3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(0,9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F5CED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0D5AC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(0,3.12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619A5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(1.1,7.1)</w:t>
            </w:r>
          </w:p>
        </w:tc>
      </w:tr>
      <w:tr w:rsidR="009C1F7C" w:rsidRPr="00EC499C" w14:paraId="65915594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51A2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99B9E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(0,2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7F0F9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(0,0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86FBBD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(0.2,13.5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674453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(2.3,11.7)</w:t>
            </w:r>
          </w:p>
        </w:tc>
      </w:tr>
      <w:tr w:rsidR="009C1F7C" w:rsidRPr="00EC499C" w14:paraId="6CEED3A6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8D0AED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Trichuris </w:t>
            </w:r>
            <w:proofErr w:type="spellStart"/>
            <w:r w:rsidRPr="00EC4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chur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E8D8C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D00F8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EF5B7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95E13F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C1F7C" w:rsidRPr="00EC499C" w14:paraId="225F156F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3A762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D275F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(0,0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04D52E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(0,0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732BF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(0,0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6B606D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(1.4,6.2)</w:t>
            </w:r>
          </w:p>
        </w:tc>
      </w:tr>
      <w:tr w:rsidR="009C1F7C" w:rsidRPr="00EC499C" w14:paraId="7F529689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C6030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4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6E7311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(0,2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411902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.1(0.2,29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6946A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(0,0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C8683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(5.7,14.9)</w:t>
            </w:r>
          </w:p>
        </w:tc>
      </w:tr>
      <w:tr w:rsidR="009C1F7C" w:rsidRPr="00EC499C" w14:paraId="5B996CB1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60B72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D1C9B0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(0,6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334465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(0.1,1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D3C044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(0.1,7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83C7EB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(2.1,7.2)</w:t>
            </w:r>
          </w:p>
        </w:tc>
      </w:tr>
      <w:tr w:rsidR="009C1F7C" w:rsidRPr="00EC499C" w14:paraId="37024E68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EBB8EA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21B117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(0,5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938F2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(0,0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E7B62B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3.8(0.4,50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4451C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(2.3,5.7)</w:t>
            </w:r>
          </w:p>
        </w:tc>
      </w:tr>
      <w:tr w:rsidR="009C1F7C" w:rsidRPr="00EC499C" w14:paraId="5423F09A" w14:textId="77777777" w:rsidTr="00531D67">
        <w:trPr>
          <w:trHeight w:val="29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86C338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+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FC3A92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(0,3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5FDD5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BC08F6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(0.3,24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B0867C" w14:textId="77777777" w:rsidR="009C1F7C" w:rsidRPr="00EC499C" w:rsidRDefault="009C1F7C" w:rsidP="00531D6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(1.8,6.3)</w:t>
            </w:r>
          </w:p>
        </w:tc>
      </w:tr>
      <w:bookmarkEnd w:id="0"/>
    </w:tbl>
    <w:p w14:paraId="3EB7CAC5" w14:textId="77777777" w:rsidR="008B3D5C" w:rsidRDefault="008B3D5C"/>
    <w:sectPr w:rsidR="008B3D5C" w:rsidSect="007E248C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8778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5EFC3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61FE1CF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7C"/>
    <w:rsid w:val="007E248C"/>
    <w:rsid w:val="0084004E"/>
    <w:rsid w:val="008B3D5C"/>
    <w:rsid w:val="009C1F7C"/>
    <w:rsid w:val="00BB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C5018"/>
  <w15:chartTrackingRefBased/>
  <w15:docId w15:val="{EC58A95E-4BA3-4B27-94F4-81683529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F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F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F7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F7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F7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C1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7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C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1047</Characters>
  <Application>Microsoft Office Word</Application>
  <DocSecurity>0</DocSecurity>
  <Lines>99</Lines>
  <Paragraphs>84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Mengistu</dc:creator>
  <cp:keywords/>
  <dc:description/>
  <cp:lastModifiedBy>Birhan Mengistu</cp:lastModifiedBy>
  <cp:revision>1</cp:revision>
  <dcterms:created xsi:type="dcterms:W3CDTF">2024-03-11T12:09:00Z</dcterms:created>
  <dcterms:modified xsi:type="dcterms:W3CDTF">2024-03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17d28-63e2-4bff-a601-1dc56b109eb5</vt:lpwstr>
  </property>
</Properties>
</file>